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A0D6A" w14:textId="77777777" w:rsidR="006C5FBA" w:rsidRPr="009D19D4" w:rsidRDefault="006C5FBA" w:rsidP="006C5FBA">
      <w:pPr>
        <w:pStyle w:val="H2"/>
        <w:rPr>
          <w:sz w:val="28"/>
          <w:szCs w:val="28"/>
        </w:rPr>
      </w:pPr>
      <w:r w:rsidRPr="009D19D4">
        <w:rPr>
          <w:sz w:val="28"/>
          <w:szCs w:val="28"/>
        </w:rPr>
        <w:t>Survey questionnaire</w:t>
      </w:r>
    </w:p>
    <w:p w14:paraId="4E619A49" w14:textId="3BB79246" w:rsidR="006C5FBA" w:rsidRPr="00857288" w:rsidRDefault="00857288" w:rsidP="006C5FBA">
      <w:pPr>
        <w:pStyle w:val="H2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  <w:lang w:eastAsia="zh-CN"/>
        </w:rPr>
        <w:t>Below is</w:t>
      </w:r>
      <w:r w:rsidRPr="00857288">
        <w:rPr>
          <w:b w:val="0"/>
          <w:bCs/>
          <w:sz w:val="24"/>
          <w:szCs w:val="24"/>
          <w:lang w:eastAsia="zh-CN"/>
        </w:rPr>
        <w:t xml:space="preserve"> a simplified version of the s</w:t>
      </w:r>
      <w:r>
        <w:rPr>
          <w:b w:val="0"/>
          <w:bCs/>
          <w:sz w:val="24"/>
          <w:szCs w:val="24"/>
          <w:lang w:eastAsia="zh-CN"/>
        </w:rPr>
        <w:t>u</w:t>
      </w:r>
      <w:r w:rsidRPr="00857288">
        <w:rPr>
          <w:b w:val="0"/>
          <w:bCs/>
          <w:sz w:val="24"/>
          <w:szCs w:val="24"/>
          <w:lang w:eastAsia="zh-CN"/>
        </w:rPr>
        <w:t xml:space="preserve">rvey including all variables </w:t>
      </w:r>
      <w:r>
        <w:rPr>
          <w:b w:val="0"/>
          <w:bCs/>
          <w:sz w:val="24"/>
          <w:szCs w:val="24"/>
          <w:lang w:eastAsia="zh-CN"/>
        </w:rPr>
        <w:t xml:space="preserve">examined in this study. The actual survey includes more measures which were not the focus of this study and were thus not reported here.  </w:t>
      </w:r>
    </w:p>
    <w:p w14:paraId="1168C940" w14:textId="575FE451" w:rsidR="00FE650A" w:rsidRPr="006C5FBA" w:rsidRDefault="00512671" w:rsidP="006C5FBA">
      <w:pPr>
        <w:pStyle w:val="H2"/>
        <w:rPr>
          <w:b w:val="0"/>
          <w:bCs/>
          <w:sz w:val="22"/>
          <w:szCs w:val="22"/>
        </w:rPr>
      </w:pPr>
      <w:r w:rsidRPr="006C5FBA">
        <w:rPr>
          <w:b w:val="0"/>
          <w:bCs/>
          <w:sz w:val="22"/>
          <w:szCs w:val="22"/>
        </w:rPr>
        <w:t>Q</w:t>
      </w:r>
      <w:r w:rsidR="006C5FBA">
        <w:rPr>
          <w:b w:val="0"/>
          <w:bCs/>
          <w:sz w:val="22"/>
          <w:szCs w:val="22"/>
        </w:rPr>
        <w:t>1</w:t>
      </w:r>
      <w:r w:rsidRPr="006C5FBA">
        <w:rPr>
          <w:b w:val="0"/>
          <w:bCs/>
          <w:sz w:val="22"/>
          <w:szCs w:val="22"/>
        </w:rPr>
        <w:t xml:space="preserve"> Have you already been tested for COVID-19?</w:t>
      </w:r>
    </w:p>
    <w:p w14:paraId="7BFD50D9" w14:textId="69B6699C" w:rsidR="00FE650A" w:rsidRDefault="00512671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013824D" w14:textId="0B730A66" w:rsidR="00FE650A" w:rsidRDefault="00512671">
      <w:pPr>
        <w:pStyle w:val="ListParagraph"/>
        <w:keepNext/>
        <w:numPr>
          <w:ilvl w:val="0"/>
          <w:numId w:val="4"/>
        </w:numPr>
      </w:pPr>
      <w:r>
        <w:t xml:space="preserve">No  </w:t>
      </w:r>
    </w:p>
    <w:p w14:paraId="1DC1DDE5" w14:textId="77777777" w:rsidR="006C5FBA" w:rsidRDefault="006C5FBA" w:rsidP="006C5FBA">
      <w:pPr>
        <w:pStyle w:val="ListParagraph"/>
        <w:keepNext/>
        <w:spacing w:before="120" w:line="240" w:lineRule="auto"/>
        <w:ind w:left="360"/>
      </w:pPr>
    </w:p>
    <w:p w14:paraId="5B2943F9" w14:textId="77777777" w:rsidR="00FE650A" w:rsidRDefault="00512671">
      <w:pPr>
        <w:pStyle w:val="QDisplayLogic"/>
        <w:keepNext/>
      </w:pPr>
      <w:r>
        <w:t>Display This Question:</w:t>
      </w:r>
    </w:p>
    <w:p w14:paraId="59219800" w14:textId="77777777" w:rsidR="00FE650A" w:rsidRDefault="00512671">
      <w:pPr>
        <w:pStyle w:val="QDisplayLogic"/>
        <w:keepNext/>
        <w:ind w:firstLine="400"/>
      </w:pPr>
      <w:r>
        <w:t>If Have you already been tested for COVID-19? = Yes</w:t>
      </w:r>
    </w:p>
    <w:p w14:paraId="78D10B18" w14:textId="77777777" w:rsidR="00FE650A" w:rsidRDefault="00FE650A"/>
    <w:p w14:paraId="06A3826C" w14:textId="2DCF276A" w:rsidR="00FE650A" w:rsidRDefault="00512671">
      <w:pPr>
        <w:keepNext/>
      </w:pPr>
      <w:r>
        <w:t>Q</w:t>
      </w:r>
      <w:r w:rsidR="006C5FBA">
        <w:t>2</w:t>
      </w:r>
      <w:r>
        <w:t xml:space="preserve"> If yes, what is your test results?</w:t>
      </w:r>
    </w:p>
    <w:p w14:paraId="49CF0F86" w14:textId="0E854A62" w:rsidR="00FE650A" w:rsidRDefault="00512671">
      <w:pPr>
        <w:pStyle w:val="ListParagraph"/>
        <w:keepNext/>
        <w:numPr>
          <w:ilvl w:val="0"/>
          <w:numId w:val="4"/>
        </w:numPr>
      </w:pPr>
      <w:r>
        <w:t>Positive</w:t>
      </w:r>
    </w:p>
    <w:p w14:paraId="27935A8D" w14:textId="62D37E6B" w:rsidR="00FE650A" w:rsidRDefault="00512671">
      <w:pPr>
        <w:pStyle w:val="ListParagraph"/>
        <w:keepNext/>
        <w:numPr>
          <w:ilvl w:val="0"/>
          <w:numId w:val="4"/>
        </w:numPr>
      </w:pPr>
      <w:r>
        <w:t>Negative</w:t>
      </w:r>
    </w:p>
    <w:p w14:paraId="0331D779" w14:textId="717E5993" w:rsidR="00FE650A" w:rsidRDefault="00512671" w:rsidP="006C5FBA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0EF90EC5" w14:textId="77777777" w:rsidR="006C5FBA" w:rsidRDefault="006C5FBA" w:rsidP="006C5FBA"/>
    <w:p w14:paraId="44A3D077" w14:textId="5A91305C" w:rsidR="00FE650A" w:rsidRDefault="00512671" w:rsidP="006C5FBA">
      <w:r>
        <w:t>Q</w:t>
      </w:r>
      <w:r w:rsidR="006C5FBA">
        <w:t>3</w:t>
      </w:r>
      <w:r>
        <w:t xml:space="preserve"> Has anybody in your </w:t>
      </w:r>
      <w:r>
        <w:rPr>
          <w:b/>
        </w:rPr>
        <w:t>immediate family (e.g., children, spouse, siblings, pare</w:t>
      </w:r>
      <w:r>
        <w:t>nts) been tested positive for COVID-19?</w:t>
      </w:r>
    </w:p>
    <w:p w14:paraId="5B815074" w14:textId="209BB6DD" w:rsidR="00FE650A" w:rsidRDefault="00512671">
      <w:pPr>
        <w:pStyle w:val="ListParagraph"/>
        <w:keepNext/>
        <w:numPr>
          <w:ilvl w:val="0"/>
          <w:numId w:val="4"/>
        </w:numPr>
      </w:pPr>
      <w:r>
        <w:t>Yes</w:t>
      </w:r>
    </w:p>
    <w:p w14:paraId="0AF84936" w14:textId="3D7EDFDE" w:rsidR="00FE650A" w:rsidRDefault="00512671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721D52A3" w14:textId="5BE804B1" w:rsidR="00FE650A" w:rsidRDefault="00512671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549A8342" w14:textId="77777777" w:rsidR="006C5FBA" w:rsidRDefault="006C5FBA" w:rsidP="006C5FBA"/>
    <w:p w14:paraId="0EC13065" w14:textId="77777777" w:rsidR="006C5FBA" w:rsidRDefault="006C5FBA" w:rsidP="006C5FBA"/>
    <w:p w14:paraId="7D025E5E" w14:textId="4B29AB16" w:rsidR="00FE650A" w:rsidRDefault="00512671" w:rsidP="006C5FBA">
      <w:r>
        <w:t>Q</w:t>
      </w:r>
      <w:r w:rsidR="00857288">
        <w:t>4</w:t>
      </w:r>
      <w:r>
        <w:t xml:space="preserve"> Has any of your </w:t>
      </w:r>
      <w:r>
        <w:rPr>
          <w:b/>
        </w:rPr>
        <w:t>close friends or relatives (not including members of your immediate family</w:t>
      </w:r>
      <w:r>
        <w:t>) been tested positive for COVID-19?</w:t>
      </w:r>
    </w:p>
    <w:p w14:paraId="5EEB3F59" w14:textId="4AC70171" w:rsidR="00FE650A" w:rsidRDefault="00512671">
      <w:pPr>
        <w:pStyle w:val="ListParagraph"/>
        <w:keepNext/>
        <w:numPr>
          <w:ilvl w:val="0"/>
          <w:numId w:val="4"/>
        </w:numPr>
      </w:pPr>
      <w:r>
        <w:t>Yes</w:t>
      </w:r>
    </w:p>
    <w:p w14:paraId="01EA1546" w14:textId="273A06AC" w:rsidR="00FE650A" w:rsidRDefault="00512671">
      <w:pPr>
        <w:pStyle w:val="ListParagraph"/>
        <w:keepNext/>
        <w:numPr>
          <w:ilvl w:val="0"/>
          <w:numId w:val="4"/>
        </w:numPr>
      </w:pPr>
      <w:r>
        <w:t>No</w:t>
      </w:r>
    </w:p>
    <w:p w14:paraId="0C3ECD0A" w14:textId="59BE1C4F" w:rsidR="00FE650A" w:rsidRDefault="00512671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604CAB5C" w14:textId="77777777" w:rsidR="00FE650A" w:rsidRDefault="00FE650A"/>
    <w:p w14:paraId="6CB84EA5" w14:textId="77777777" w:rsidR="00FE650A" w:rsidRDefault="00FE650A"/>
    <w:p w14:paraId="75ADEEB9" w14:textId="312834EF" w:rsidR="00FE650A" w:rsidRDefault="00512671">
      <w:pPr>
        <w:keepNext/>
      </w:pPr>
      <w:r>
        <w:lastRenderedPageBreak/>
        <w:t>Q</w:t>
      </w:r>
      <w:r w:rsidR="00857288">
        <w:t>5</w:t>
      </w:r>
      <w:r>
        <w:t xml:space="preserve"> Has anybody in your </w:t>
      </w:r>
      <w:r>
        <w:rPr>
          <w:b/>
        </w:rPr>
        <w:t xml:space="preserve">local community (e.g., school, workplace, church) </w:t>
      </w:r>
      <w:r>
        <w:t>been tested positive for COVID-19?</w:t>
      </w:r>
    </w:p>
    <w:p w14:paraId="2CAC26DE" w14:textId="670F4B5C" w:rsidR="00FE650A" w:rsidRDefault="00512671">
      <w:pPr>
        <w:pStyle w:val="ListParagraph"/>
        <w:keepNext/>
        <w:numPr>
          <w:ilvl w:val="0"/>
          <w:numId w:val="4"/>
        </w:numPr>
      </w:pPr>
      <w:r>
        <w:t>Yes</w:t>
      </w:r>
    </w:p>
    <w:p w14:paraId="635BEFA2" w14:textId="74E925E2" w:rsidR="00FE650A" w:rsidRDefault="00512671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90503A6" w14:textId="20BA8D8C" w:rsidR="00FE650A" w:rsidRDefault="00512671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3ADD7AB4" w14:textId="77777777" w:rsidR="00FE650A" w:rsidRDefault="00512671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FE650A" w14:paraId="1FC83D49" w14:textId="77777777">
        <w:tc>
          <w:tcPr>
            <w:tcW w:w="50" w:type="dxa"/>
          </w:tcPr>
          <w:p w14:paraId="5DB910D9" w14:textId="77777777" w:rsidR="00FE650A" w:rsidRDefault="00FE650A">
            <w:pPr>
              <w:keepNext/>
            </w:pPr>
          </w:p>
        </w:tc>
      </w:tr>
    </w:tbl>
    <w:p w14:paraId="758DAA12" w14:textId="437B95AD" w:rsidR="00FE650A" w:rsidRDefault="00512671" w:rsidP="006C5FBA">
      <w:r>
        <w:t>Q</w:t>
      </w:r>
      <w:r w:rsidR="00857288">
        <w:t>6</w:t>
      </w:r>
      <w:r>
        <w:t xml:space="preserve"> Over the past month, how much time (in hours) have you spent </w:t>
      </w:r>
      <w:r>
        <w:rPr>
          <w:b/>
        </w:rPr>
        <w:t>online</w:t>
      </w:r>
      <w:r>
        <w:t xml:space="preserve"> on a daily basis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57"/>
        <w:gridCol w:w="220"/>
        <w:gridCol w:w="220"/>
        <w:gridCol w:w="221"/>
        <w:gridCol w:w="221"/>
        <w:gridCol w:w="221"/>
        <w:gridCol w:w="221"/>
        <w:gridCol w:w="221"/>
        <w:gridCol w:w="221"/>
        <w:gridCol w:w="221"/>
        <w:gridCol w:w="221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</w:tblGrid>
      <w:tr w:rsidR="00FE650A" w14:paraId="7E0A229A" w14:textId="77777777">
        <w:tc>
          <w:tcPr>
            <w:tcW w:w="4788" w:type="dxa"/>
          </w:tcPr>
          <w:p w14:paraId="56C270FE" w14:textId="77777777" w:rsidR="00FE650A" w:rsidRDefault="00FE650A"/>
        </w:tc>
        <w:tc>
          <w:tcPr>
            <w:tcW w:w="228" w:type="dxa"/>
          </w:tcPr>
          <w:p w14:paraId="7C75B53C" w14:textId="77777777" w:rsidR="00FE650A" w:rsidRDefault="00512671">
            <w:r>
              <w:t>0</w:t>
            </w:r>
          </w:p>
        </w:tc>
        <w:tc>
          <w:tcPr>
            <w:tcW w:w="228" w:type="dxa"/>
          </w:tcPr>
          <w:p w14:paraId="4AB6AD64" w14:textId="77777777" w:rsidR="00FE650A" w:rsidRDefault="00512671">
            <w:r>
              <w:t>1</w:t>
            </w:r>
          </w:p>
        </w:tc>
        <w:tc>
          <w:tcPr>
            <w:tcW w:w="228" w:type="dxa"/>
          </w:tcPr>
          <w:p w14:paraId="5D26B310" w14:textId="77777777" w:rsidR="00FE650A" w:rsidRDefault="00512671">
            <w:r>
              <w:t>2</w:t>
            </w:r>
          </w:p>
        </w:tc>
        <w:tc>
          <w:tcPr>
            <w:tcW w:w="228" w:type="dxa"/>
          </w:tcPr>
          <w:p w14:paraId="30B04F92" w14:textId="77777777" w:rsidR="00FE650A" w:rsidRDefault="00512671">
            <w:r>
              <w:t>3</w:t>
            </w:r>
          </w:p>
        </w:tc>
        <w:tc>
          <w:tcPr>
            <w:tcW w:w="228" w:type="dxa"/>
          </w:tcPr>
          <w:p w14:paraId="76E956F2" w14:textId="77777777" w:rsidR="00FE650A" w:rsidRDefault="00512671">
            <w:r>
              <w:t>4</w:t>
            </w:r>
          </w:p>
        </w:tc>
        <w:tc>
          <w:tcPr>
            <w:tcW w:w="228" w:type="dxa"/>
          </w:tcPr>
          <w:p w14:paraId="70B989FB" w14:textId="77777777" w:rsidR="00FE650A" w:rsidRDefault="00512671">
            <w:r>
              <w:t>5</w:t>
            </w:r>
          </w:p>
        </w:tc>
        <w:tc>
          <w:tcPr>
            <w:tcW w:w="228" w:type="dxa"/>
          </w:tcPr>
          <w:p w14:paraId="18EF5CFE" w14:textId="77777777" w:rsidR="00FE650A" w:rsidRDefault="00512671">
            <w:r>
              <w:t>6</w:t>
            </w:r>
          </w:p>
        </w:tc>
        <w:tc>
          <w:tcPr>
            <w:tcW w:w="228" w:type="dxa"/>
          </w:tcPr>
          <w:p w14:paraId="31CF4B06" w14:textId="77777777" w:rsidR="00FE650A" w:rsidRDefault="00512671">
            <w:r>
              <w:t>7</w:t>
            </w:r>
          </w:p>
        </w:tc>
        <w:tc>
          <w:tcPr>
            <w:tcW w:w="228" w:type="dxa"/>
          </w:tcPr>
          <w:p w14:paraId="787DFB58" w14:textId="77777777" w:rsidR="00FE650A" w:rsidRDefault="00512671">
            <w:r>
              <w:t>8</w:t>
            </w:r>
          </w:p>
        </w:tc>
        <w:tc>
          <w:tcPr>
            <w:tcW w:w="228" w:type="dxa"/>
          </w:tcPr>
          <w:p w14:paraId="14205AD4" w14:textId="77777777" w:rsidR="00FE650A" w:rsidRDefault="00512671">
            <w:r>
              <w:t>9</w:t>
            </w:r>
          </w:p>
        </w:tc>
        <w:tc>
          <w:tcPr>
            <w:tcW w:w="228" w:type="dxa"/>
          </w:tcPr>
          <w:p w14:paraId="3849343C" w14:textId="77777777" w:rsidR="00FE650A" w:rsidRDefault="00512671">
            <w:r>
              <w:t>10</w:t>
            </w:r>
          </w:p>
        </w:tc>
        <w:tc>
          <w:tcPr>
            <w:tcW w:w="228" w:type="dxa"/>
          </w:tcPr>
          <w:p w14:paraId="6B65A4A1" w14:textId="77777777" w:rsidR="00FE650A" w:rsidRDefault="00512671">
            <w:r>
              <w:t>11</w:t>
            </w:r>
          </w:p>
        </w:tc>
        <w:tc>
          <w:tcPr>
            <w:tcW w:w="228" w:type="dxa"/>
          </w:tcPr>
          <w:p w14:paraId="3569B597" w14:textId="77777777" w:rsidR="00FE650A" w:rsidRDefault="00512671">
            <w:r>
              <w:t>12</w:t>
            </w:r>
          </w:p>
        </w:tc>
        <w:tc>
          <w:tcPr>
            <w:tcW w:w="228" w:type="dxa"/>
          </w:tcPr>
          <w:p w14:paraId="33683A7F" w14:textId="77777777" w:rsidR="00FE650A" w:rsidRDefault="00512671">
            <w:r>
              <w:t>13</w:t>
            </w:r>
          </w:p>
        </w:tc>
        <w:tc>
          <w:tcPr>
            <w:tcW w:w="228" w:type="dxa"/>
          </w:tcPr>
          <w:p w14:paraId="4098EF68" w14:textId="77777777" w:rsidR="00FE650A" w:rsidRDefault="00512671">
            <w:r>
              <w:t>14</w:t>
            </w:r>
          </w:p>
        </w:tc>
        <w:tc>
          <w:tcPr>
            <w:tcW w:w="228" w:type="dxa"/>
          </w:tcPr>
          <w:p w14:paraId="46253762" w14:textId="77777777" w:rsidR="00FE650A" w:rsidRDefault="00512671">
            <w:r>
              <w:t>15</w:t>
            </w:r>
          </w:p>
        </w:tc>
        <w:tc>
          <w:tcPr>
            <w:tcW w:w="228" w:type="dxa"/>
          </w:tcPr>
          <w:p w14:paraId="1CCA72D6" w14:textId="77777777" w:rsidR="00FE650A" w:rsidRDefault="00512671">
            <w:r>
              <w:t>16</w:t>
            </w:r>
          </w:p>
        </w:tc>
        <w:tc>
          <w:tcPr>
            <w:tcW w:w="228" w:type="dxa"/>
          </w:tcPr>
          <w:p w14:paraId="1DA4331E" w14:textId="77777777" w:rsidR="00FE650A" w:rsidRDefault="00512671">
            <w:r>
              <w:t>17</w:t>
            </w:r>
          </w:p>
        </w:tc>
        <w:tc>
          <w:tcPr>
            <w:tcW w:w="228" w:type="dxa"/>
          </w:tcPr>
          <w:p w14:paraId="3F49C24A" w14:textId="77777777" w:rsidR="00FE650A" w:rsidRDefault="00512671">
            <w:r>
              <w:t>18</w:t>
            </w:r>
          </w:p>
        </w:tc>
        <w:tc>
          <w:tcPr>
            <w:tcW w:w="228" w:type="dxa"/>
          </w:tcPr>
          <w:p w14:paraId="0BAF7A29" w14:textId="77777777" w:rsidR="00FE650A" w:rsidRDefault="00512671">
            <w:r>
              <w:t>19</w:t>
            </w:r>
          </w:p>
        </w:tc>
        <w:tc>
          <w:tcPr>
            <w:tcW w:w="228" w:type="dxa"/>
          </w:tcPr>
          <w:p w14:paraId="65EE323C" w14:textId="77777777" w:rsidR="00FE650A" w:rsidRDefault="00512671">
            <w:r>
              <w:t>20</w:t>
            </w:r>
          </w:p>
        </w:tc>
      </w:tr>
    </w:tbl>
    <w:p w14:paraId="65DE62FB" w14:textId="77777777" w:rsidR="00FE650A" w:rsidRDefault="00FE650A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FE650A" w14:paraId="1C0737EA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F882CE6" w14:textId="77777777" w:rsidR="00FE650A" w:rsidRDefault="00512671">
            <w:pPr>
              <w:keepNext/>
            </w:pPr>
            <w:r>
              <w:t>Hour ()</w:t>
            </w:r>
          </w:p>
        </w:tc>
        <w:tc>
          <w:tcPr>
            <w:tcW w:w="4788" w:type="dxa"/>
          </w:tcPr>
          <w:p w14:paraId="462F34BE" w14:textId="77777777" w:rsidR="00FE650A" w:rsidRDefault="0051267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4778C7B" wp14:editId="395532AF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AF7173" w14:textId="77777777" w:rsidR="006C5FBA" w:rsidRDefault="006C5FBA">
      <w:pPr>
        <w:keepNext/>
      </w:pPr>
    </w:p>
    <w:p w14:paraId="09FECC28" w14:textId="491B2058" w:rsidR="00FE650A" w:rsidRDefault="00512671">
      <w:pPr>
        <w:keepNext/>
      </w:pPr>
      <w:r>
        <w:t>Q</w:t>
      </w:r>
      <w:r w:rsidR="00857288">
        <w:t>7</w:t>
      </w:r>
      <w:r>
        <w:t xml:space="preserve"> Over the past month, to what extent have you received the following types of </w:t>
      </w:r>
      <w:r>
        <w:rPr>
          <w:b/>
        </w:rPr>
        <w:t>information</w:t>
      </w:r>
      <w:r>
        <w:t> onlin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FE650A" w14:paraId="3C0D0F69" w14:textId="77777777" w:rsidTr="00FE6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EAC8C4" w14:textId="77777777" w:rsidR="00FE650A" w:rsidRDefault="00FE650A">
            <w:pPr>
              <w:keepNext/>
            </w:pPr>
          </w:p>
        </w:tc>
        <w:tc>
          <w:tcPr>
            <w:tcW w:w="1596" w:type="dxa"/>
          </w:tcPr>
          <w:p w14:paraId="6024BD73" w14:textId="77777777" w:rsidR="00FE650A" w:rsidRDefault="00512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Didn't Receive at All (1)</w:t>
            </w:r>
          </w:p>
        </w:tc>
        <w:tc>
          <w:tcPr>
            <w:tcW w:w="1596" w:type="dxa"/>
          </w:tcPr>
          <w:p w14:paraId="7C84D218" w14:textId="77777777" w:rsidR="00FE650A" w:rsidRDefault="00512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ceived Rarely (2)</w:t>
            </w:r>
          </w:p>
        </w:tc>
        <w:tc>
          <w:tcPr>
            <w:tcW w:w="1596" w:type="dxa"/>
          </w:tcPr>
          <w:p w14:paraId="0E7CE373" w14:textId="77777777" w:rsidR="00FE650A" w:rsidRDefault="00512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ceived Occasionally (3)</w:t>
            </w:r>
          </w:p>
        </w:tc>
        <w:tc>
          <w:tcPr>
            <w:tcW w:w="1596" w:type="dxa"/>
          </w:tcPr>
          <w:p w14:paraId="682E68A6" w14:textId="77777777" w:rsidR="00FE650A" w:rsidRDefault="00512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ceived Regularly (4)</w:t>
            </w:r>
          </w:p>
        </w:tc>
        <w:tc>
          <w:tcPr>
            <w:tcW w:w="1596" w:type="dxa"/>
          </w:tcPr>
          <w:p w14:paraId="57719925" w14:textId="77777777" w:rsidR="00FE650A" w:rsidRDefault="00512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ceived a Great Deal (5)</w:t>
            </w:r>
          </w:p>
        </w:tc>
      </w:tr>
      <w:tr w:rsidR="00FE650A" w14:paraId="11C7D385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15095B" w14:textId="337B97EA" w:rsidR="00FE650A" w:rsidRDefault="00512671">
            <w:pPr>
              <w:keepNext/>
            </w:pPr>
            <w:r>
              <w:t xml:space="preserve">(1)  Information regarding the scientific facts (e.g., symptoms, causes of the disease) related to the pandemic </w:t>
            </w:r>
          </w:p>
        </w:tc>
        <w:tc>
          <w:tcPr>
            <w:tcW w:w="1596" w:type="dxa"/>
          </w:tcPr>
          <w:p w14:paraId="2E14DC93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5EB82F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CCD989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C23D5B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B884B5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650A" w14:paraId="1C5981A3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0A5EE6" w14:textId="592FCC86" w:rsidR="00FE650A" w:rsidRDefault="00512671">
            <w:pPr>
              <w:keepNext/>
            </w:pPr>
            <w:r>
              <w:t xml:space="preserve">(2)  Information regarding how to prevent contracting the virus </w:t>
            </w:r>
          </w:p>
        </w:tc>
        <w:tc>
          <w:tcPr>
            <w:tcW w:w="1596" w:type="dxa"/>
          </w:tcPr>
          <w:p w14:paraId="3AE75F44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3E9901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80AB61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3B9748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278657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650A" w14:paraId="6E42A2DA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CF0F60" w14:textId="0D2D190D" w:rsidR="00FE650A" w:rsidRDefault="00512671">
            <w:pPr>
              <w:keepNext/>
            </w:pPr>
            <w:r>
              <w:t xml:space="preserve">(3) Information regarding the spreading of the virus </w:t>
            </w:r>
          </w:p>
        </w:tc>
        <w:tc>
          <w:tcPr>
            <w:tcW w:w="1596" w:type="dxa"/>
          </w:tcPr>
          <w:p w14:paraId="128DA274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9E080B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A767E8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4A2E4A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DE7BDD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650A" w14:paraId="38E38553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6E6FAC" w14:textId="54820E14" w:rsidR="00FE650A" w:rsidRDefault="00512671">
            <w:pPr>
              <w:keepNext/>
            </w:pPr>
            <w:r>
              <w:t xml:space="preserve">(4)  Information regarding the sources and resources to give and receive social support during the pandemic </w:t>
            </w:r>
          </w:p>
        </w:tc>
        <w:tc>
          <w:tcPr>
            <w:tcW w:w="1596" w:type="dxa"/>
          </w:tcPr>
          <w:p w14:paraId="60BED14E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70838B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7315AE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13982B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C168F0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B7E82E3" w14:textId="77777777" w:rsidR="00FE650A" w:rsidRDefault="00FE650A"/>
    <w:p w14:paraId="0F6FF58A" w14:textId="77777777" w:rsidR="00FE650A" w:rsidRDefault="00512671">
      <w:r>
        <w:br w:type="page"/>
      </w:r>
    </w:p>
    <w:p w14:paraId="552B7604" w14:textId="356998A3" w:rsidR="00FE650A" w:rsidRDefault="00512671">
      <w:pPr>
        <w:keepNext/>
      </w:pPr>
      <w:r>
        <w:lastRenderedPageBreak/>
        <w:t>Q</w:t>
      </w:r>
      <w:r w:rsidR="00857288">
        <w:t>8</w:t>
      </w:r>
      <w:r w:rsidR="006C5FBA">
        <w:t xml:space="preserve"> </w:t>
      </w:r>
      <w:r>
        <w:t>Over the past month, how often have you engaged in the following practices to minimize the risk of contracting the coronavirus (COVID-19)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FE650A" w14:paraId="7815AB90" w14:textId="77777777" w:rsidTr="00FE6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5B4AD8" w14:textId="77777777" w:rsidR="00FE650A" w:rsidRDefault="00FE650A">
            <w:pPr>
              <w:keepNext/>
            </w:pPr>
          </w:p>
        </w:tc>
        <w:tc>
          <w:tcPr>
            <w:tcW w:w="1596" w:type="dxa"/>
          </w:tcPr>
          <w:p w14:paraId="6C53470A" w14:textId="77777777" w:rsidR="00FE650A" w:rsidRDefault="00512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1)</w:t>
            </w:r>
          </w:p>
        </w:tc>
        <w:tc>
          <w:tcPr>
            <w:tcW w:w="1596" w:type="dxa"/>
          </w:tcPr>
          <w:p w14:paraId="51D92D2A" w14:textId="77777777" w:rsidR="00FE650A" w:rsidRDefault="00512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 (2)</w:t>
            </w:r>
          </w:p>
        </w:tc>
        <w:tc>
          <w:tcPr>
            <w:tcW w:w="1596" w:type="dxa"/>
          </w:tcPr>
          <w:p w14:paraId="13A678B4" w14:textId="77777777" w:rsidR="00FE650A" w:rsidRDefault="00512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bout half the time (3)</w:t>
            </w:r>
          </w:p>
        </w:tc>
        <w:tc>
          <w:tcPr>
            <w:tcW w:w="1596" w:type="dxa"/>
          </w:tcPr>
          <w:p w14:paraId="74716010" w14:textId="77777777" w:rsidR="00FE650A" w:rsidRDefault="00512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st of the time (4)</w:t>
            </w:r>
          </w:p>
        </w:tc>
        <w:tc>
          <w:tcPr>
            <w:tcW w:w="1596" w:type="dxa"/>
          </w:tcPr>
          <w:p w14:paraId="3C7F3B60" w14:textId="77777777" w:rsidR="00FE650A" w:rsidRDefault="00512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 (5)</w:t>
            </w:r>
          </w:p>
        </w:tc>
      </w:tr>
      <w:tr w:rsidR="00FE650A" w14:paraId="02028A39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639D69" w14:textId="77777777" w:rsidR="00FE650A" w:rsidRDefault="00512671" w:rsidP="006C5FBA">
            <w:pPr>
              <w:keepNext/>
              <w:jc w:val="left"/>
            </w:pPr>
            <w:r>
              <w:t>(1)  Wear a facemask in public even if I am not sick</w:t>
            </w:r>
          </w:p>
        </w:tc>
        <w:tc>
          <w:tcPr>
            <w:tcW w:w="1596" w:type="dxa"/>
          </w:tcPr>
          <w:p w14:paraId="729AA6C6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FCEDD8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3D514F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65155E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F1B6E8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650A" w14:paraId="3B88FAC5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7D5911" w14:textId="77777777" w:rsidR="00FE650A" w:rsidRDefault="00512671" w:rsidP="006C5FBA">
            <w:pPr>
              <w:keepNext/>
              <w:jc w:val="left"/>
            </w:pPr>
            <w:r>
              <w:t xml:space="preserve">(2)  Wash hands regularly for 20 seconds, with soap and water or alcohol-based hand rub </w:t>
            </w:r>
          </w:p>
        </w:tc>
        <w:tc>
          <w:tcPr>
            <w:tcW w:w="1596" w:type="dxa"/>
          </w:tcPr>
          <w:p w14:paraId="01CEA90A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37902A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A2898F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83E586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0936D2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650A" w14:paraId="7A77FA31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09214D" w14:textId="77777777" w:rsidR="00FE650A" w:rsidRDefault="00512671" w:rsidP="006C5FBA">
            <w:pPr>
              <w:keepNext/>
              <w:jc w:val="left"/>
            </w:pPr>
            <w:r>
              <w:t xml:space="preserve">(3)  Cover nose and mouth with a disposable tissue or flexed elbow when cough or sneeze </w:t>
            </w:r>
          </w:p>
        </w:tc>
        <w:tc>
          <w:tcPr>
            <w:tcW w:w="1596" w:type="dxa"/>
          </w:tcPr>
          <w:p w14:paraId="264F3043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FB310A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95170A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A19C45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F4E167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650A" w14:paraId="3641911C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C61878" w14:textId="77777777" w:rsidR="00FE650A" w:rsidRDefault="00512671" w:rsidP="006C5FBA">
            <w:pPr>
              <w:keepNext/>
              <w:jc w:val="left"/>
            </w:pPr>
            <w:r>
              <w:t xml:space="preserve">(4)  Keep safe social distance with others </w:t>
            </w:r>
          </w:p>
        </w:tc>
        <w:tc>
          <w:tcPr>
            <w:tcW w:w="1596" w:type="dxa"/>
          </w:tcPr>
          <w:p w14:paraId="35A59860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D35A1E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34F010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EA745F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7F4332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650A" w14:paraId="3E69330A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689EA4" w14:textId="77777777" w:rsidR="00FE650A" w:rsidRDefault="00512671" w:rsidP="006C5FBA">
            <w:pPr>
              <w:keepNext/>
              <w:jc w:val="left"/>
            </w:pPr>
            <w:r>
              <w:t xml:space="preserve">(5)  Stay home </w:t>
            </w:r>
          </w:p>
        </w:tc>
        <w:tc>
          <w:tcPr>
            <w:tcW w:w="1596" w:type="dxa"/>
          </w:tcPr>
          <w:p w14:paraId="249AA749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106DB7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4DE948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FB6D43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9B71CA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650A" w14:paraId="5948DD15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D7EC9C" w14:textId="77777777" w:rsidR="00FE650A" w:rsidRDefault="00512671" w:rsidP="006C5FBA">
            <w:pPr>
              <w:keepNext/>
              <w:jc w:val="left"/>
            </w:pPr>
            <w:r>
              <w:t xml:space="preserve">(6)  Avoid using public transportation  </w:t>
            </w:r>
          </w:p>
        </w:tc>
        <w:tc>
          <w:tcPr>
            <w:tcW w:w="1596" w:type="dxa"/>
          </w:tcPr>
          <w:p w14:paraId="4A9CFEAE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E3232B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C8E6D0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4B8A43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03F7DE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650A" w14:paraId="7E7803F7" w14:textId="77777777" w:rsidTr="00FE6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65BDF" w14:textId="77777777" w:rsidR="00FE650A" w:rsidRDefault="00512671" w:rsidP="006C5FBA">
            <w:pPr>
              <w:keepNext/>
              <w:jc w:val="left"/>
            </w:pPr>
            <w:r>
              <w:t>(7)  Clean and disinfect frequently touched surfaces such as doorknobs, phones, and keyboards daily</w:t>
            </w:r>
          </w:p>
        </w:tc>
        <w:tc>
          <w:tcPr>
            <w:tcW w:w="1596" w:type="dxa"/>
          </w:tcPr>
          <w:p w14:paraId="1B0F73C6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D92CC6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978A76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A7A53D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7ADCDE" w14:textId="77777777" w:rsidR="00FE650A" w:rsidRDefault="00FE650A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B9BD4FB" w14:textId="1C62E6B7" w:rsidR="00FE650A" w:rsidRDefault="00FE650A"/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FE650A" w14:paraId="119C47D1" w14:textId="77777777">
        <w:tc>
          <w:tcPr>
            <w:tcW w:w="50" w:type="dxa"/>
          </w:tcPr>
          <w:p w14:paraId="34468D02" w14:textId="1338135B" w:rsidR="00FE650A" w:rsidRDefault="00FE650A">
            <w:pPr>
              <w:keepNext/>
            </w:pPr>
          </w:p>
        </w:tc>
      </w:tr>
    </w:tbl>
    <w:p w14:paraId="1660D7E6" w14:textId="15CF01FD" w:rsidR="00FE650A" w:rsidRDefault="00512671">
      <w:pPr>
        <w:keepNext/>
      </w:pPr>
      <w:r>
        <w:t>Q</w:t>
      </w:r>
      <w:r w:rsidR="00857288">
        <w:t>9</w:t>
      </w:r>
      <w:r>
        <w:t xml:space="preserve"> What is your age?</w:t>
      </w:r>
    </w:p>
    <w:p w14:paraId="1C47486E" w14:textId="77777777" w:rsidR="00FE650A" w:rsidRDefault="00512671">
      <w:pPr>
        <w:pStyle w:val="TextEntryLine"/>
        <w:ind w:firstLine="400"/>
      </w:pPr>
      <w:r>
        <w:t>________________________________________________________________</w:t>
      </w:r>
    </w:p>
    <w:p w14:paraId="75B26E70" w14:textId="77777777" w:rsidR="00FE650A" w:rsidRDefault="00FE650A"/>
    <w:p w14:paraId="7EC54BB5" w14:textId="77777777" w:rsidR="00FE650A" w:rsidRDefault="00FE650A"/>
    <w:p w14:paraId="71F64999" w14:textId="3516B6D9" w:rsidR="00FE650A" w:rsidRDefault="00512671">
      <w:pPr>
        <w:keepNext/>
      </w:pPr>
      <w:r>
        <w:t>Q</w:t>
      </w:r>
      <w:r w:rsidR="006C5FBA">
        <w:t>1</w:t>
      </w:r>
      <w:r w:rsidR="00857288">
        <w:t>0</w:t>
      </w:r>
      <w:r>
        <w:t xml:space="preserve"> What is your sex?</w:t>
      </w:r>
    </w:p>
    <w:p w14:paraId="107273B0" w14:textId="434A989C" w:rsidR="00FE650A" w:rsidRDefault="00512671">
      <w:pPr>
        <w:pStyle w:val="ListParagraph"/>
        <w:keepNext/>
        <w:numPr>
          <w:ilvl w:val="0"/>
          <w:numId w:val="4"/>
        </w:numPr>
      </w:pPr>
      <w:r>
        <w:t>Male</w:t>
      </w:r>
    </w:p>
    <w:p w14:paraId="11CCD938" w14:textId="0166D1A9" w:rsidR="00FE650A" w:rsidRDefault="00512671">
      <w:pPr>
        <w:pStyle w:val="ListParagraph"/>
        <w:keepNext/>
        <w:numPr>
          <w:ilvl w:val="0"/>
          <w:numId w:val="4"/>
        </w:numPr>
      </w:pPr>
      <w:r>
        <w:t>Female</w:t>
      </w:r>
    </w:p>
    <w:p w14:paraId="7AB5E83F" w14:textId="2725E733" w:rsidR="00FE650A" w:rsidRDefault="00512671">
      <w:pPr>
        <w:pStyle w:val="ListParagraph"/>
        <w:keepNext/>
        <w:numPr>
          <w:ilvl w:val="0"/>
          <w:numId w:val="4"/>
        </w:numPr>
      </w:pPr>
      <w:r>
        <w:t>Other</w:t>
      </w:r>
    </w:p>
    <w:p w14:paraId="2F9BADDA" w14:textId="77777777" w:rsidR="00FE650A" w:rsidRDefault="00FE650A"/>
    <w:p w14:paraId="1CA8AF35" w14:textId="77777777" w:rsidR="00FE650A" w:rsidRDefault="00FE650A"/>
    <w:p w14:paraId="0E563C88" w14:textId="744FBE13" w:rsidR="00FE650A" w:rsidRDefault="00512671">
      <w:pPr>
        <w:keepNext/>
      </w:pPr>
      <w:r>
        <w:t>Q</w:t>
      </w:r>
      <w:r w:rsidR="006C5FBA">
        <w:t>1</w:t>
      </w:r>
      <w:r w:rsidR="00857288">
        <w:t>1</w:t>
      </w:r>
      <w:r>
        <w:t xml:space="preserve"> Choose one or more races that you consider yourself to be:</w:t>
      </w:r>
    </w:p>
    <w:p w14:paraId="1D5CE156" w14:textId="0002F9BB" w:rsidR="00FE650A" w:rsidRDefault="00512671">
      <w:pPr>
        <w:pStyle w:val="ListParagraph"/>
        <w:keepNext/>
        <w:numPr>
          <w:ilvl w:val="0"/>
          <w:numId w:val="2"/>
        </w:numPr>
      </w:pPr>
      <w:r>
        <w:t>White</w:t>
      </w:r>
    </w:p>
    <w:p w14:paraId="0F3D4F00" w14:textId="099AC22E" w:rsidR="00FE650A" w:rsidRDefault="00512671">
      <w:pPr>
        <w:pStyle w:val="ListParagraph"/>
        <w:keepNext/>
        <w:numPr>
          <w:ilvl w:val="0"/>
          <w:numId w:val="2"/>
        </w:numPr>
      </w:pPr>
      <w:r>
        <w:t>Black or African Americans</w:t>
      </w:r>
    </w:p>
    <w:p w14:paraId="3E0C73AA" w14:textId="21F20637" w:rsidR="00FE650A" w:rsidRDefault="00512671">
      <w:pPr>
        <w:pStyle w:val="ListParagraph"/>
        <w:keepNext/>
        <w:numPr>
          <w:ilvl w:val="0"/>
          <w:numId w:val="2"/>
        </w:numPr>
      </w:pPr>
      <w:r>
        <w:t>Hispanic and Latino Americans</w:t>
      </w:r>
    </w:p>
    <w:p w14:paraId="7EBE113A" w14:textId="7D67FFDA" w:rsidR="00FE650A" w:rsidRDefault="00512671">
      <w:pPr>
        <w:pStyle w:val="ListParagraph"/>
        <w:keepNext/>
        <w:numPr>
          <w:ilvl w:val="0"/>
          <w:numId w:val="2"/>
        </w:numPr>
      </w:pPr>
      <w:r>
        <w:t>American Indian or Alaska Native</w:t>
      </w:r>
    </w:p>
    <w:p w14:paraId="5CA7E16B" w14:textId="78457D77" w:rsidR="00FE650A" w:rsidRDefault="00512671">
      <w:pPr>
        <w:pStyle w:val="ListParagraph"/>
        <w:keepNext/>
        <w:numPr>
          <w:ilvl w:val="0"/>
          <w:numId w:val="2"/>
        </w:numPr>
      </w:pPr>
      <w:r>
        <w:t>Asian and Asian Americans</w:t>
      </w:r>
    </w:p>
    <w:p w14:paraId="2F7FAFBF" w14:textId="1BD0FCEF" w:rsidR="00FE650A" w:rsidRDefault="00512671">
      <w:pPr>
        <w:pStyle w:val="ListParagraph"/>
        <w:keepNext/>
        <w:numPr>
          <w:ilvl w:val="0"/>
          <w:numId w:val="2"/>
        </w:numPr>
      </w:pPr>
      <w:r>
        <w:t>Native Hawaiian or Pacific Islander</w:t>
      </w:r>
    </w:p>
    <w:p w14:paraId="5085FF1D" w14:textId="3784849E" w:rsidR="00FE650A" w:rsidRDefault="00512671">
      <w:pPr>
        <w:pStyle w:val="ListParagraph"/>
        <w:keepNext/>
        <w:numPr>
          <w:ilvl w:val="0"/>
          <w:numId w:val="2"/>
        </w:numPr>
      </w:pPr>
      <w:r>
        <w:t>Other ________________________________________________</w:t>
      </w:r>
    </w:p>
    <w:p w14:paraId="3F98D560" w14:textId="77777777" w:rsidR="00FE650A" w:rsidRDefault="00FE650A"/>
    <w:p w14:paraId="2CFBF540" w14:textId="77777777" w:rsidR="00FE650A" w:rsidRDefault="00FE650A"/>
    <w:p w14:paraId="58FC6679" w14:textId="3D91C47D" w:rsidR="00FE650A" w:rsidRDefault="00512671">
      <w:pPr>
        <w:keepNext/>
      </w:pPr>
      <w:r>
        <w:lastRenderedPageBreak/>
        <w:t>Q</w:t>
      </w:r>
      <w:r w:rsidR="006C5FBA">
        <w:t>1</w:t>
      </w:r>
      <w:r w:rsidR="00857288">
        <w:t>2</w:t>
      </w:r>
      <w:r w:rsidR="006C5FBA">
        <w:t xml:space="preserve"> </w:t>
      </w:r>
      <w:r>
        <w:t>What is your marital status?</w:t>
      </w:r>
    </w:p>
    <w:p w14:paraId="65F42212" w14:textId="7D723F38" w:rsidR="00FE650A" w:rsidRDefault="00512671">
      <w:pPr>
        <w:pStyle w:val="ListParagraph"/>
        <w:keepNext/>
        <w:numPr>
          <w:ilvl w:val="0"/>
          <w:numId w:val="4"/>
        </w:numPr>
      </w:pPr>
      <w:r>
        <w:t>Single</w:t>
      </w:r>
    </w:p>
    <w:p w14:paraId="61CBFEE1" w14:textId="260D3C08" w:rsidR="00FE650A" w:rsidRDefault="00512671">
      <w:pPr>
        <w:pStyle w:val="ListParagraph"/>
        <w:keepNext/>
        <w:numPr>
          <w:ilvl w:val="0"/>
          <w:numId w:val="4"/>
        </w:numPr>
      </w:pPr>
      <w:r>
        <w:t>Married or domestic partnership</w:t>
      </w:r>
    </w:p>
    <w:p w14:paraId="69FDDE9E" w14:textId="15BB9FA0" w:rsidR="00FE650A" w:rsidRDefault="00512671">
      <w:pPr>
        <w:pStyle w:val="ListParagraph"/>
        <w:keepNext/>
        <w:numPr>
          <w:ilvl w:val="0"/>
          <w:numId w:val="4"/>
        </w:numPr>
      </w:pPr>
      <w:r>
        <w:t>Widowed</w:t>
      </w:r>
    </w:p>
    <w:p w14:paraId="4B524E48" w14:textId="0BEAF6E2" w:rsidR="00FE650A" w:rsidRDefault="00512671">
      <w:pPr>
        <w:pStyle w:val="ListParagraph"/>
        <w:keepNext/>
        <w:numPr>
          <w:ilvl w:val="0"/>
          <w:numId w:val="4"/>
        </w:numPr>
      </w:pPr>
      <w:r>
        <w:t>Divorced</w:t>
      </w:r>
    </w:p>
    <w:p w14:paraId="2F91F5CD" w14:textId="3386BC24" w:rsidR="00FE650A" w:rsidRDefault="00512671">
      <w:pPr>
        <w:pStyle w:val="ListParagraph"/>
        <w:keepNext/>
        <w:numPr>
          <w:ilvl w:val="0"/>
          <w:numId w:val="4"/>
        </w:numPr>
      </w:pPr>
      <w:r>
        <w:t>Separated</w:t>
      </w:r>
    </w:p>
    <w:p w14:paraId="0D8F848E" w14:textId="77777777" w:rsidR="00FE650A" w:rsidRDefault="00FE650A"/>
    <w:p w14:paraId="17D1CA3A" w14:textId="77777777" w:rsidR="00FE650A" w:rsidRDefault="00FE650A"/>
    <w:p w14:paraId="6647E437" w14:textId="58A8F8D7" w:rsidR="00FE650A" w:rsidRDefault="00512671">
      <w:pPr>
        <w:keepNext/>
      </w:pPr>
      <w:r>
        <w:t>Q</w:t>
      </w:r>
      <w:r w:rsidR="006C5FBA">
        <w:t>1</w:t>
      </w:r>
      <w:r w:rsidR="00857288">
        <w:t>3</w:t>
      </w:r>
      <w:r>
        <w:t xml:space="preserve"> Over the past month, have you been mostly living alone?</w:t>
      </w:r>
    </w:p>
    <w:p w14:paraId="6F0B0751" w14:textId="59619495" w:rsidR="00FE650A" w:rsidRDefault="00512671">
      <w:pPr>
        <w:pStyle w:val="ListParagraph"/>
        <w:keepNext/>
        <w:numPr>
          <w:ilvl w:val="0"/>
          <w:numId w:val="4"/>
        </w:numPr>
      </w:pPr>
      <w:r>
        <w:t>Yes</w:t>
      </w:r>
    </w:p>
    <w:p w14:paraId="15249980" w14:textId="6AA68E01" w:rsidR="00FE650A" w:rsidRDefault="00512671">
      <w:pPr>
        <w:pStyle w:val="ListParagraph"/>
        <w:keepNext/>
        <w:numPr>
          <w:ilvl w:val="0"/>
          <w:numId w:val="4"/>
        </w:numPr>
      </w:pPr>
      <w:r>
        <w:t>No</w:t>
      </w:r>
    </w:p>
    <w:p w14:paraId="38218CB5" w14:textId="77777777" w:rsidR="00FE650A" w:rsidRDefault="00FE650A"/>
    <w:p w14:paraId="2F3B7D75" w14:textId="77777777" w:rsidR="00FE650A" w:rsidRDefault="00FE650A"/>
    <w:p w14:paraId="1848B95D" w14:textId="11993AE7" w:rsidR="00FE650A" w:rsidRDefault="00512671">
      <w:pPr>
        <w:keepNext/>
      </w:pPr>
      <w:r>
        <w:t>Q</w:t>
      </w:r>
      <w:r w:rsidR="006C5FBA">
        <w:t>1</w:t>
      </w:r>
      <w:r w:rsidR="00857288">
        <w:t>4</w:t>
      </w:r>
      <w:r>
        <w:t xml:space="preserve"> What is the highest level of school you have completed or the highest degree you have received? </w:t>
      </w:r>
    </w:p>
    <w:p w14:paraId="38FBDFAE" w14:textId="0060B992" w:rsidR="00FE650A" w:rsidRDefault="00512671">
      <w:pPr>
        <w:pStyle w:val="ListParagraph"/>
        <w:keepNext/>
        <w:numPr>
          <w:ilvl w:val="0"/>
          <w:numId w:val="4"/>
        </w:numPr>
      </w:pPr>
      <w:r>
        <w:t xml:space="preserve">Less than high school degree </w:t>
      </w:r>
    </w:p>
    <w:p w14:paraId="31C0E736" w14:textId="517E472F" w:rsidR="00FE650A" w:rsidRDefault="00512671">
      <w:pPr>
        <w:pStyle w:val="ListParagraph"/>
        <w:keepNext/>
        <w:numPr>
          <w:ilvl w:val="0"/>
          <w:numId w:val="4"/>
        </w:numPr>
      </w:pPr>
      <w:r>
        <w:t>High school graduate (high school diploma or equivalent including GED)</w:t>
      </w:r>
    </w:p>
    <w:p w14:paraId="5072C3A7" w14:textId="10423A4B" w:rsidR="00FE650A" w:rsidRDefault="00512671">
      <w:pPr>
        <w:pStyle w:val="ListParagraph"/>
        <w:keepNext/>
        <w:numPr>
          <w:ilvl w:val="0"/>
          <w:numId w:val="4"/>
        </w:numPr>
      </w:pPr>
      <w:r>
        <w:t>Some college but no degree</w:t>
      </w:r>
    </w:p>
    <w:p w14:paraId="5DC8D0FB" w14:textId="799C54FA" w:rsidR="00FE650A" w:rsidRDefault="00512671">
      <w:pPr>
        <w:pStyle w:val="ListParagraph"/>
        <w:keepNext/>
        <w:numPr>
          <w:ilvl w:val="0"/>
          <w:numId w:val="4"/>
        </w:numPr>
      </w:pPr>
      <w:r>
        <w:t>Associate degree in college (2-ye</w:t>
      </w:r>
      <w:r w:rsidR="006C5FBA">
        <w:t>a</w:t>
      </w:r>
      <w:r>
        <w:t xml:space="preserve">r) </w:t>
      </w:r>
    </w:p>
    <w:p w14:paraId="7C061BED" w14:textId="299A0CB3" w:rsidR="00FE650A" w:rsidRDefault="00512671">
      <w:pPr>
        <w:pStyle w:val="ListParagraph"/>
        <w:keepNext/>
        <w:numPr>
          <w:ilvl w:val="0"/>
          <w:numId w:val="4"/>
        </w:numPr>
      </w:pPr>
      <w:r>
        <w:t xml:space="preserve">Bachelor's degree in college (4-year) </w:t>
      </w:r>
    </w:p>
    <w:p w14:paraId="116A3EC6" w14:textId="33FB3B8A" w:rsidR="00FE650A" w:rsidRDefault="00512671">
      <w:pPr>
        <w:pStyle w:val="ListParagraph"/>
        <w:keepNext/>
        <w:numPr>
          <w:ilvl w:val="0"/>
          <w:numId w:val="4"/>
        </w:numPr>
      </w:pPr>
      <w:r>
        <w:t>Master's degree</w:t>
      </w:r>
    </w:p>
    <w:p w14:paraId="33F6E628" w14:textId="2994F8A4" w:rsidR="00FE650A" w:rsidRDefault="00512671">
      <w:pPr>
        <w:pStyle w:val="ListParagraph"/>
        <w:keepNext/>
        <w:numPr>
          <w:ilvl w:val="0"/>
          <w:numId w:val="4"/>
        </w:numPr>
      </w:pPr>
      <w:r>
        <w:t>Doctoral degree</w:t>
      </w:r>
    </w:p>
    <w:p w14:paraId="21E85729" w14:textId="2C4504FD" w:rsidR="00FE650A" w:rsidRDefault="00512671">
      <w:pPr>
        <w:pStyle w:val="ListParagraph"/>
        <w:keepNext/>
        <w:numPr>
          <w:ilvl w:val="0"/>
          <w:numId w:val="4"/>
        </w:numPr>
      </w:pPr>
      <w:r>
        <w:t>Professional degree (JD, MD)</w:t>
      </w:r>
    </w:p>
    <w:p w14:paraId="6964966F" w14:textId="77777777" w:rsidR="00FE650A" w:rsidRDefault="00FE650A"/>
    <w:p w14:paraId="467ADA4B" w14:textId="77777777" w:rsidR="00FE650A" w:rsidRDefault="00FE650A"/>
    <w:p w14:paraId="72155359" w14:textId="3C4CDF01" w:rsidR="00FE650A" w:rsidRDefault="00512671">
      <w:pPr>
        <w:keepNext/>
      </w:pPr>
      <w:r>
        <w:lastRenderedPageBreak/>
        <w:t>Q</w:t>
      </w:r>
      <w:r w:rsidR="006C5FBA">
        <w:t>1</w:t>
      </w:r>
      <w:r w:rsidR="00857288">
        <w:t>5</w:t>
      </w:r>
      <w:r>
        <w:t xml:space="preserve"> Which one of the choices best describes your employment status?</w:t>
      </w:r>
    </w:p>
    <w:p w14:paraId="372B70F2" w14:textId="45839A4A" w:rsidR="00FE650A" w:rsidRDefault="00512671">
      <w:pPr>
        <w:pStyle w:val="ListParagraph"/>
        <w:keepNext/>
        <w:numPr>
          <w:ilvl w:val="0"/>
          <w:numId w:val="4"/>
        </w:numPr>
      </w:pPr>
      <w:r>
        <w:t>Self-employed</w:t>
      </w:r>
    </w:p>
    <w:p w14:paraId="1898D83F" w14:textId="472170FC" w:rsidR="00FE650A" w:rsidRDefault="00512671">
      <w:pPr>
        <w:pStyle w:val="ListParagraph"/>
        <w:keepNext/>
        <w:numPr>
          <w:ilvl w:val="0"/>
          <w:numId w:val="4"/>
        </w:numPr>
      </w:pPr>
      <w:r>
        <w:t>Working full time for wages</w:t>
      </w:r>
    </w:p>
    <w:p w14:paraId="3AACA4AE" w14:textId="25DBFB61" w:rsidR="00FE650A" w:rsidRDefault="00512671">
      <w:pPr>
        <w:pStyle w:val="ListParagraph"/>
        <w:keepNext/>
        <w:numPr>
          <w:ilvl w:val="0"/>
          <w:numId w:val="4"/>
        </w:numPr>
      </w:pPr>
      <w:r>
        <w:t>Working part time for wages</w:t>
      </w:r>
    </w:p>
    <w:p w14:paraId="0C367F1B" w14:textId="0586503F" w:rsidR="00FE650A" w:rsidRDefault="00512671">
      <w:pPr>
        <w:pStyle w:val="ListParagraph"/>
        <w:keepNext/>
        <w:numPr>
          <w:ilvl w:val="0"/>
          <w:numId w:val="4"/>
        </w:numPr>
      </w:pPr>
      <w:r>
        <w:t>Out of wo</w:t>
      </w:r>
      <w:r w:rsidR="006C5FBA">
        <w:t>r</w:t>
      </w:r>
      <w:r>
        <w:t>k</w:t>
      </w:r>
    </w:p>
    <w:p w14:paraId="21B6E4C2" w14:textId="42F58018" w:rsidR="00FE650A" w:rsidRDefault="00512671">
      <w:pPr>
        <w:pStyle w:val="ListParagraph"/>
        <w:keepNext/>
        <w:numPr>
          <w:ilvl w:val="0"/>
          <w:numId w:val="4"/>
        </w:numPr>
      </w:pPr>
      <w:r>
        <w:t>Not able to work or disabled</w:t>
      </w:r>
    </w:p>
    <w:p w14:paraId="0072B7EE" w14:textId="45875BF8" w:rsidR="00FE650A" w:rsidRDefault="00512671">
      <w:pPr>
        <w:pStyle w:val="ListParagraph"/>
        <w:keepNext/>
        <w:numPr>
          <w:ilvl w:val="0"/>
          <w:numId w:val="4"/>
        </w:numPr>
      </w:pPr>
      <w:r>
        <w:t>Retired</w:t>
      </w:r>
    </w:p>
    <w:p w14:paraId="4C06C395" w14:textId="462FE499" w:rsidR="00FE650A" w:rsidRDefault="00512671">
      <w:pPr>
        <w:pStyle w:val="ListParagraph"/>
        <w:keepNext/>
        <w:numPr>
          <w:ilvl w:val="0"/>
          <w:numId w:val="4"/>
        </w:numPr>
      </w:pPr>
      <w:r>
        <w:t>Other________________________________________________</w:t>
      </w:r>
    </w:p>
    <w:p w14:paraId="3A8A05B8" w14:textId="77777777" w:rsidR="00FE650A" w:rsidRDefault="00FE650A"/>
    <w:p w14:paraId="0F5D7AB7" w14:textId="77777777" w:rsidR="00FE650A" w:rsidRDefault="00FE650A"/>
    <w:p w14:paraId="10397FBF" w14:textId="579D8A1F" w:rsidR="00FE650A" w:rsidRDefault="00512671">
      <w:pPr>
        <w:keepNext/>
      </w:pPr>
      <w:r>
        <w:t>Q</w:t>
      </w:r>
      <w:r w:rsidR="006C5FBA">
        <w:t>1</w:t>
      </w:r>
      <w:r w:rsidR="00857288">
        <w:t>6</w:t>
      </w:r>
      <w:r>
        <w:t xml:space="preserve"> What was your total household income, before taxes, for 2019?  (Count all income from all household members who live with you.)</w:t>
      </w:r>
    </w:p>
    <w:p w14:paraId="08E67DE2" w14:textId="787853A4" w:rsidR="00FE650A" w:rsidRDefault="00512671">
      <w:pPr>
        <w:pStyle w:val="ListParagraph"/>
        <w:keepNext/>
        <w:numPr>
          <w:ilvl w:val="0"/>
          <w:numId w:val="4"/>
        </w:numPr>
      </w:pPr>
      <w:r>
        <w:t xml:space="preserve">Under $10,000 </w:t>
      </w:r>
    </w:p>
    <w:p w14:paraId="0D78031F" w14:textId="1276E8F9" w:rsidR="00FE650A" w:rsidRDefault="00512671">
      <w:pPr>
        <w:pStyle w:val="ListParagraph"/>
        <w:keepNext/>
        <w:numPr>
          <w:ilvl w:val="0"/>
          <w:numId w:val="4"/>
        </w:numPr>
      </w:pPr>
      <w:r>
        <w:t>$10,001 – $20,000</w:t>
      </w:r>
    </w:p>
    <w:p w14:paraId="501C82B2" w14:textId="21471527" w:rsidR="00FE650A" w:rsidRDefault="00512671">
      <w:pPr>
        <w:pStyle w:val="ListParagraph"/>
        <w:keepNext/>
        <w:numPr>
          <w:ilvl w:val="0"/>
          <w:numId w:val="4"/>
        </w:numPr>
      </w:pPr>
      <w:r>
        <w:t>$20,001 – $40,000</w:t>
      </w:r>
    </w:p>
    <w:p w14:paraId="70CEB69C" w14:textId="5A83A0DA" w:rsidR="00FE650A" w:rsidRDefault="00512671">
      <w:pPr>
        <w:pStyle w:val="ListParagraph"/>
        <w:keepNext/>
        <w:numPr>
          <w:ilvl w:val="0"/>
          <w:numId w:val="4"/>
        </w:numPr>
      </w:pPr>
      <w:r>
        <w:t>$40,001 – $60,000</w:t>
      </w:r>
    </w:p>
    <w:p w14:paraId="4540779B" w14:textId="1CE06FC4" w:rsidR="00FE650A" w:rsidRDefault="00512671">
      <w:pPr>
        <w:pStyle w:val="ListParagraph"/>
        <w:keepNext/>
        <w:numPr>
          <w:ilvl w:val="0"/>
          <w:numId w:val="4"/>
        </w:numPr>
      </w:pPr>
      <w:r>
        <w:t>$60,001 – $80,000</w:t>
      </w:r>
    </w:p>
    <w:p w14:paraId="553955BE" w14:textId="239CF1C4" w:rsidR="00FE650A" w:rsidRDefault="00512671">
      <w:pPr>
        <w:pStyle w:val="ListParagraph"/>
        <w:keepNext/>
        <w:numPr>
          <w:ilvl w:val="0"/>
          <w:numId w:val="4"/>
        </w:numPr>
      </w:pPr>
      <w:r>
        <w:t>$80,001 – $100,000</w:t>
      </w:r>
    </w:p>
    <w:p w14:paraId="139B2B19" w14:textId="1243219B" w:rsidR="00FE650A" w:rsidRDefault="00512671">
      <w:pPr>
        <w:pStyle w:val="ListParagraph"/>
        <w:keepNext/>
        <w:numPr>
          <w:ilvl w:val="0"/>
          <w:numId w:val="4"/>
        </w:numPr>
      </w:pPr>
      <w:r>
        <w:t>$100,001 – $120,000</w:t>
      </w:r>
    </w:p>
    <w:p w14:paraId="42D12617" w14:textId="2F0EEFCA" w:rsidR="00FE650A" w:rsidRDefault="00512671">
      <w:pPr>
        <w:pStyle w:val="ListParagraph"/>
        <w:keepNext/>
        <w:numPr>
          <w:ilvl w:val="0"/>
          <w:numId w:val="4"/>
        </w:numPr>
      </w:pPr>
      <w:r>
        <w:t>More than $120,000</w:t>
      </w:r>
    </w:p>
    <w:p w14:paraId="6CAF092F" w14:textId="77777777" w:rsidR="00FE650A" w:rsidRDefault="00FE650A"/>
    <w:p w14:paraId="2E852307" w14:textId="77777777" w:rsidR="00FE650A" w:rsidRDefault="00FE650A"/>
    <w:p w14:paraId="5C4B0123" w14:textId="77777777" w:rsidR="00FE650A" w:rsidRDefault="00FE650A"/>
    <w:sectPr w:rsidR="00FE650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9644B" w14:textId="77777777" w:rsidR="00947BBD" w:rsidRDefault="00947BBD">
      <w:pPr>
        <w:spacing w:line="240" w:lineRule="auto"/>
      </w:pPr>
      <w:r>
        <w:separator/>
      </w:r>
    </w:p>
  </w:endnote>
  <w:endnote w:type="continuationSeparator" w:id="0">
    <w:p w14:paraId="03DF6D8E" w14:textId="77777777" w:rsidR="00947BBD" w:rsidRDefault="00947B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0FD21B" w14:textId="77777777" w:rsidR="00512671" w:rsidRDefault="00512671" w:rsidP="00512671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CFC1E7D" w14:textId="77777777" w:rsidR="00512671" w:rsidRDefault="00512671" w:rsidP="005126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E0CB40" w14:textId="77777777" w:rsidR="00512671" w:rsidRDefault="00512671" w:rsidP="00512671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26E21B69" w14:textId="77777777" w:rsidR="00512671" w:rsidRDefault="005126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9479FD" w14:textId="77777777" w:rsidR="00947BBD" w:rsidRDefault="00947BBD">
      <w:pPr>
        <w:spacing w:line="240" w:lineRule="auto"/>
      </w:pPr>
      <w:r>
        <w:separator/>
      </w:r>
    </w:p>
  </w:footnote>
  <w:footnote w:type="continuationSeparator" w:id="0">
    <w:p w14:paraId="09663B95" w14:textId="77777777" w:rsidR="00947BBD" w:rsidRDefault="00947B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0D38B6" w14:textId="77777777" w:rsidR="00512671" w:rsidRDefault="00512671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56A85"/>
    <w:rsid w:val="003C38D4"/>
    <w:rsid w:val="00512671"/>
    <w:rsid w:val="006C5FBA"/>
    <w:rsid w:val="00857288"/>
    <w:rsid w:val="00947BBD"/>
    <w:rsid w:val="009D19D4"/>
    <w:rsid w:val="00A13931"/>
    <w:rsid w:val="00AE0C63"/>
    <w:rsid w:val="00AF3552"/>
    <w:rsid w:val="00B70267"/>
    <w:rsid w:val="00F22B15"/>
    <w:rsid w:val="00FB3C71"/>
    <w:rsid w:val="00FE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EA0A1"/>
  <w15:docId w15:val="{2538C5C8-48FA-E941-8F7C-AB730AC62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55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55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VID-19</vt:lpstr>
    </vt:vector>
  </TitlesOfParts>
  <Company>Qualtrics</Company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ID-19</dc:title>
  <dc:subject/>
  <dc:creator>Qualtrics</dc:creator>
  <cp:keywords/>
  <dc:description/>
  <cp:lastModifiedBy>wenjingpan@ruc.edu.cn</cp:lastModifiedBy>
  <cp:revision>6</cp:revision>
  <dcterms:created xsi:type="dcterms:W3CDTF">2020-05-26T09:04:00Z</dcterms:created>
  <dcterms:modified xsi:type="dcterms:W3CDTF">2020-05-30T03:14:00Z</dcterms:modified>
</cp:coreProperties>
</file>